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6D69D2">
      <w:pPr>
        <w:numPr>
          <w:ilvl w:val="0"/>
          <w:numId w:val="0"/>
        </w:numPr>
        <w:ind w:firstLine="482" w:firstLineChars="20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S1. Selected ingredients and food categories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865"/>
        <w:gridCol w:w="6657"/>
      </w:tblGrid>
      <w:tr w14:paraId="75375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C4E7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ood category</w:t>
            </w:r>
          </w:p>
        </w:tc>
        <w:tc>
          <w:tcPr>
            <w:tcW w:w="66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D8A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gredient</w:t>
            </w:r>
          </w:p>
        </w:tc>
      </w:tr>
      <w:tr w14:paraId="2056C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C996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ts</w:t>
            </w:r>
          </w:p>
        </w:tc>
        <w:tc>
          <w:tcPr>
            <w:tcW w:w="66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09BB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rk, Beef, Chicken, Fish</w:t>
            </w:r>
          </w:p>
        </w:tc>
      </w:tr>
      <w:tr w14:paraId="30E45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0F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ggs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47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n’s egg</w:t>
            </w:r>
          </w:p>
        </w:tc>
      </w:tr>
      <w:tr w14:paraId="4EF0D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D7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ains &amp; tubers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B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ice, Noodles, Oats, Potato, Sweet potato, Yam, Pumpkin</w:t>
            </w:r>
          </w:p>
        </w:tc>
      </w:tr>
      <w:tr w14:paraId="13758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23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egetables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6E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mato, Eggplant, Cabbage, Carrot, Chinese greens, Broccoli, Spinach</w:t>
            </w:r>
          </w:p>
        </w:tc>
      </w:tr>
      <w:tr w14:paraId="36238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5F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xed beans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55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d bean, Mung bean</w:t>
            </w:r>
          </w:p>
        </w:tc>
      </w:tr>
      <w:tr w14:paraId="548A6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BF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ruits</w:t>
            </w:r>
          </w:p>
        </w:tc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BA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pple, Pear, Peach, Banana</w:t>
            </w:r>
          </w:p>
        </w:tc>
      </w:tr>
      <w:tr w14:paraId="5E438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4FCF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thers</w:t>
            </w:r>
          </w:p>
        </w:tc>
        <w:tc>
          <w:tcPr>
            <w:tcW w:w="66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2202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fu</w:t>
            </w:r>
          </w:p>
        </w:tc>
      </w:tr>
    </w:tbl>
    <w:p w14:paraId="7071443A">
      <w:pPr>
        <w:numPr>
          <w:ilvl w:val="0"/>
          <w:numId w:val="0"/>
        </w:numPr>
        <w:ind w:firstLine="482" w:firstLineChars="20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D745A43">
      <w:pPr>
        <w:numPr>
          <w:ilvl w:val="0"/>
          <w:numId w:val="0"/>
        </w:numPr>
        <w:ind w:firstLine="482" w:firstLineChars="20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F07F144">
      <w:pPr>
        <w:numPr>
          <w:ilvl w:val="0"/>
          <w:numId w:val="0"/>
        </w:numPr>
        <w:ind w:firstLine="482" w:firstLineChars="20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S2. Ingredient-specific processing parameters</w:t>
      </w:r>
    </w:p>
    <w:tbl>
      <w:tblPr>
        <w:tblStyle w:val="3"/>
        <w:tblW w:w="1066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95"/>
        <w:gridCol w:w="1379"/>
        <w:gridCol w:w="2278"/>
        <w:gridCol w:w="1245"/>
        <w:gridCol w:w="1716"/>
        <w:gridCol w:w="2254"/>
      </w:tblGrid>
      <w:tr w14:paraId="69328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9763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ood category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5F9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gredient</w:t>
            </w:r>
          </w:p>
        </w:tc>
        <w:tc>
          <w:tcPr>
            <w:tcW w:w="22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E3F5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e-treatment</w:t>
            </w:r>
          </w:p>
        </w:tc>
        <w:tc>
          <w:tcPr>
            <w:tcW w:w="12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54F60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oking method</w:t>
            </w:r>
          </w:p>
        </w:tc>
        <w:tc>
          <w:tcPr>
            <w:tcW w:w="17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74D4F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oking time</w:t>
            </w:r>
          </w:p>
        </w:tc>
        <w:tc>
          <w:tcPr>
            <w:tcW w:w="22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A1108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Water ratio </w:t>
            </w:r>
          </w:p>
          <w:p w14:paraId="68C4C2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w/w)</w:t>
            </w:r>
          </w:p>
        </w:tc>
      </w:tr>
      <w:tr w14:paraId="2872A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4D0B31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Meat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A0B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ork</w:t>
            </w:r>
          </w:p>
        </w:tc>
        <w:tc>
          <w:tcPr>
            <w:tcW w:w="2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F29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Trim visible fat and connective tissue; cut into 2 × 2 cm cubes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2EA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20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7B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1, 1:2, 1:3</w:t>
            </w:r>
          </w:p>
        </w:tc>
      </w:tr>
      <w:tr w14:paraId="39CA2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83CA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7A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Chicke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B5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Trim fat and tendons; cut into 2 × 2 cm cub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52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091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8E9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1, 1:2, 1:3</w:t>
            </w:r>
          </w:p>
        </w:tc>
      </w:tr>
      <w:tr w14:paraId="3CF22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A51D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211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eef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762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Trim fat and sinew; cut into 2 × 2 cm cub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1A2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9B4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878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1, 1:2</w:t>
            </w:r>
          </w:p>
        </w:tc>
      </w:tr>
      <w:tr w14:paraId="1D619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B55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02B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Fish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C18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Debone and remove skin; cut into 2 × 2 cm cub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2E3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4AF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8F9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1, 1:2, 1:3</w:t>
            </w:r>
          </w:p>
        </w:tc>
      </w:tr>
      <w:tr w14:paraId="12725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95BF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Egg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DA9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Egg yolk (boiled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AF1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oil whole egg, separate yolk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7DA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oi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21B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2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47B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.5, 1:1, 1:1.5, 1:2</w:t>
            </w:r>
          </w:p>
        </w:tc>
      </w:tr>
      <w:tr w14:paraId="35E86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47E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77D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ed egg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5F3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eat whole egg with wat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1ED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FB8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2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C2A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1.5, 1:2, 1:2.5, 1:3</w:t>
            </w:r>
          </w:p>
        </w:tc>
      </w:tr>
      <w:tr w14:paraId="0FFE6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5B93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Grain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E6E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Ric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F2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oak 30 min before cook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EE6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6DE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356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4, 1:3, 1:2, 1:1</w:t>
            </w:r>
          </w:p>
        </w:tc>
      </w:tr>
      <w:tr w14:paraId="5D325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5A0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180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Oat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25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–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EB0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oi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A73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2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0B8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4, 1:6, 1:8, 1:10, 1:12</w:t>
            </w:r>
          </w:p>
        </w:tc>
      </w:tr>
      <w:tr w14:paraId="7252D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685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18A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Wheat past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727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Mix flour with wat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B0A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5BC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2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E03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.5, 1:1, 1:1.5, 1:2</w:t>
            </w:r>
          </w:p>
        </w:tc>
      </w:tr>
      <w:tr w14:paraId="6F4DD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FC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764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Noodle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FA0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oil, drain, min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24E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oi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17F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8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899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.5, 1:1</w:t>
            </w:r>
          </w:p>
        </w:tc>
      </w:tr>
      <w:tr w14:paraId="65B8C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7B52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Tube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02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weet potat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A1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el; cut into cub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B49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DCC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815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, 1:2.5</w:t>
            </w:r>
          </w:p>
        </w:tc>
      </w:tr>
      <w:tr w14:paraId="361C5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E6D5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13C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otat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9D5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el; cut into cub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FAA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B5D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8E6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, 1:2.5</w:t>
            </w:r>
          </w:p>
        </w:tc>
      </w:tr>
      <w:tr w14:paraId="1C18D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ABE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CBE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Yam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7E5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el; cut into cub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9B8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BC7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E6F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, 1:2.5</w:t>
            </w:r>
          </w:p>
        </w:tc>
      </w:tr>
      <w:tr w14:paraId="27C70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0A7F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Vegetab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C09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Carro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730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Wash; di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34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C50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485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.5, 1:1, 1:1.5, 1:2, 1:2.5</w:t>
            </w:r>
          </w:p>
        </w:tc>
      </w:tr>
      <w:tr w14:paraId="44D3D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BF2C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CA8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roccoli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0FF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Remove stem; di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FAF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0B0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EB9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.5, 1:1, 1:1.5, 1:2, 1:2.5</w:t>
            </w:r>
          </w:p>
        </w:tc>
      </w:tr>
      <w:tr w14:paraId="7D26E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832B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0A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Chinese cabbag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3D4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Remove outer leaves; di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4E2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6CA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C14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, 1:2.5</w:t>
            </w:r>
          </w:p>
        </w:tc>
      </w:tr>
      <w:tr w14:paraId="251DD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0CD9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9B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pinach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EEA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Remove roots; chop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57E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17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15B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.5, 1:1, 1:1.5, 1:2, 1:2.5</w:t>
            </w:r>
          </w:p>
        </w:tc>
      </w:tr>
      <w:tr w14:paraId="30454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351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B03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Tomat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9AF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Wash; di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4AD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29B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AB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</w:t>
            </w:r>
          </w:p>
        </w:tc>
      </w:tr>
      <w:tr w14:paraId="65126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FF7E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415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Eggplan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385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el; di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F3B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5D7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C4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.5, 1:1, 1:1.5, 1:2, 1:2.5</w:t>
            </w:r>
          </w:p>
        </w:tc>
      </w:tr>
      <w:tr w14:paraId="5D4AA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ECA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5C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umpki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D5D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el; di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C35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7F5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723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, 1:2.5</w:t>
            </w:r>
          </w:p>
        </w:tc>
      </w:tr>
      <w:tr w14:paraId="25175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CFC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Mixed bean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A45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Red be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495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oak 12 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D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08E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491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, 1:2.5</w:t>
            </w:r>
          </w:p>
        </w:tc>
      </w:tr>
      <w:tr w14:paraId="5AE08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9FD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EE4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Mung bea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8F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oak 12 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F6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783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3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B99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, 1:2.5</w:t>
            </w:r>
          </w:p>
        </w:tc>
      </w:tr>
      <w:tr w14:paraId="0581A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672B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Fruit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7B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Appl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BE0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el and cor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57B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 / blen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0E9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29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</w:t>
            </w:r>
          </w:p>
        </w:tc>
      </w:tr>
      <w:tr w14:paraId="0521D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999E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BBB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ar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4F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el and cor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1DA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 / blen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B15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891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</w:t>
            </w:r>
          </w:p>
        </w:tc>
      </w:tr>
      <w:tr w14:paraId="4DCBD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220D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F5A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ach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F2E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el and pi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AB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lend (no heat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F81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17A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.5, 1:1, 1:1.5</w:t>
            </w:r>
          </w:p>
        </w:tc>
      </w:tr>
      <w:tr w14:paraId="46FB8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1AA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650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anana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530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Pee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FF2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Blend (no heat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74B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0 mi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5C7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</w:t>
            </w:r>
          </w:p>
        </w:tc>
      </w:tr>
      <w:tr w14:paraId="5FB70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242CD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oy products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DCAE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Tofu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E5487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Drain excess water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FCD8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Steam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369A5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0 min</w:t>
            </w:r>
          </w:p>
        </w:tc>
        <w:tc>
          <w:tcPr>
            <w:tcW w:w="22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6DC46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lang w:val="en-US" w:eastAsia="zh-CN" w:bidi="ar"/>
              </w:rPr>
              <w:t>1:0, 1:0.5, 1:1, 1:1.5, 1:2</w:t>
            </w:r>
          </w:p>
        </w:tc>
      </w:tr>
    </w:tbl>
    <w:p w14:paraId="1D49933D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footnote</w:t>
      </w:r>
    </w:p>
    <w:p w14:paraId="364DEB26">
      <w:pPr>
        <w:numPr>
          <w:ilvl w:val="0"/>
          <w:numId w:val="0"/>
        </w:numPr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oking time refers to the duration of thermal processing prior to blending. For raw-blended fruits, cooking time is defined as 0 min. Water ratio (w/w) indicates the mass ratio of food material to added water; a ratio of 1:0 denotes no additional water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6651E0"/>
    <w:rsid w:val="05065307"/>
    <w:rsid w:val="0570454B"/>
    <w:rsid w:val="067A2B26"/>
    <w:rsid w:val="08323E15"/>
    <w:rsid w:val="13BF35A5"/>
    <w:rsid w:val="165348F3"/>
    <w:rsid w:val="1B64374D"/>
    <w:rsid w:val="21391A03"/>
    <w:rsid w:val="22CA1BA5"/>
    <w:rsid w:val="28C467BB"/>
    <w:rsid w:val="2ACB24BF"/>
    <w:rsid w:val="2E9911CC"/>
    <w:rsid w:val="2ECA2897"/>
    <w:rsid w:val="334E4647"/>
    <w:rsid w:val="363B2C08"/>
    <w:rsid w:val="38EA3D8F"/>
    <w:rsid w:val="4A46702A"/>
    <w:rsid w:val="4D0F4DF2"/>
    <w:rsid w:val="56181748"/>
    <w:rsid w:val="5D0C5021"/>
    <w:rsid w:val="5F7C0027"/>
    <w:rsid w:val="617D5AAD"/>
    <w:rsid w:val="67753C78"/>
    <w:rsid w:val="68B94C9D"/>
    <w:rsid w:val="6C9D2A76"/>
    <w:rsid w:val="724D44A8"/>
    <w:rsid w:val="72AC7B92"/>
    <w:rsid w:val="72B45C70"/>
    <w:rsid w:val="7E66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01:51:00Z</dcterms:created>
  <dc:creator>雨花石</dc:creator>
  <cp:lastModifiedBy>雨花石</cp:lastModifiedBy>
  <dcterms:modified xsi:type="dcterms:W3CDTF">2025-12-28T06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72DC60A65154BD3938233D25A5B32F9_11</vt:lpwstr>
  </property>
  <property fmtid="{D5CDD505-2E9C-101B-9397-08002B2CF9AE}" pid="4" name="KSOTemplateDocerSaveRecord">
    <vt:lpwstr>eyJoZGlkIjoiOTc3M2Y5NzIzMDFlZjAyY2Q4Njk5ODkyYjFjNzBiNTQiLCJ1c2VySWQiOiI0MjUyODUyMTMifQ==</vt:lpwstr>
  </property>
</Properties>
</file>